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60"/>
        <w:gridCol w:w="1300"/>
        <w:gridCol w:w="1300"/>
        <w:gridCol w:w="1320"/>
        <w:gridCol w:w="1320"/>
      </w:tblGrid>
      <w:tr w:rsidR="00FC2A8D" w:rsidRPr="00FC2A8D" w14:paraId="1971EC1E" w14:textId="77777777" w:rsidTr="00B43834">
        <w:trPr>
          <w:trHeight w:val="36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3B00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150DB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7C416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CT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A7ABA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AS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2F947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CT/PAS</w:t>
            </w:r>
          </w:p>
        </w:tc>
      </w:tr>
      <w:tr w:rsidR="00FC2A8D" w:rsidRPr="00FC2A8D" w14:paraId="0F340CA2" w14:textId="77777777" w:rsidTr="00B43834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BEDC6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HR (bpm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DAB95" w14:textId="56BD9AEE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84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C471F" w14:textId="42ED8F40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375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161DA" w14:textId="2E9D6E95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400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3D020" w14:textId="68A805EB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380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FC2A8D" w:rsidRPr="00FC2A8D" w14:paraId="2702DCB1" w14:textId="77777777" w:rsidTr="00B43834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54E62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CF3E5" w14:textId="10F806A1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57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5806C" w14:textId="16230471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54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C55C0" w14:textId="586E0E22" w:rsidR="00B43834" w:rsidRPr="00FC2A8D" w:rsidRDefault="00B4383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59 </w:t>
            </w:r>
            <w:r w:rsidR="00AC3EEA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2682A" w14:textId="11211934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6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FC2A8D" w:rsidRPr="00FC2A8D" w14:paraId="144CCC11" w14:textId="77777777" w:rsidTr="00B43834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93194" w14:textId="77777777" w:rsidR="00B43834" w:rsidRPr="00FC2A8D" w:rsidRDefault="00B4383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FD099" w14:textId="3DD0941E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7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246E6" w14:textId="05CF0D88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4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6C86C" w14:textId="7346CA95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3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3B7BE" w14:textId="7DD6AE76" w:rsidR="00B43834" w:rsidRPr="00FC2A8D" w:rsidRDefault="00AC3EE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6 ±</w:t>
            </w:r>
            <w:r w:rsidR="00B43834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8450E" w:rsidRPr="00FC2A8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</w:tbl>
    <w:p w14:paraId="613D6C0F" w14:textId="77777777" w:rsidR="0064518A" w:rsidRPr="00FC2A8D" w:rsidRDefault="00FC2A8D">
      <w:pPr>
        <w:rPr>
          <w:b/>
          <w:color w:val="000000" w:themeColor="text1"/>
          <w:sz w:val="18"/>
          <w:szCs w:val="18"/>
        </w:rPr>
      </w:pPr>
    </w:p>
    <w:bookmarkEnd w:id="0"/>
    <w:sectPr w:rsidR="0064518A" w:rsidRPr="00FC2A8D" w:rsidSect="001E28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834"/>
    <w:rsid w:val="000923A7"/>
    <w:rsid w:val="001660CF"/>
    <w:rsid w:val="001C45B1"/>
    <w:rsid w:val="001E28F2"/>
    <w:rsid w:val="002E650A"/>
    <w:rsid w:val="003E0916"/>
    <w:rsid w:val="00454591"/>
    <w:rsid w:val="00561C06"/>
    <w:rsid w:val="007A1115"/>
    <w:rsid w:val="0098450E"/>
    <w:rsid w:val="00AC3EEA"/>
    <w:rsid w:val="00B43834"/>
    <w:rsid w:val="00CA6998"/>
    <w:rsid w:val="00EF5F2D"/>
    <w:rsid w:val="00FC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0DBD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450E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8450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釘田雅則</dc:creator>
  <cp:keywords/>
  <dc:description/>
  <cp:lastModifiedBy>釘田雅則</cp:lastModifiedBy>
  <cp:revision>3</cp:revision>
  <dcterms:created xsi:type="dcterms:W3CDTF">2017-02-24T04:11:00Z</dcterms:created>
  <dcterms:modified xsi:type="dcterms:W3CDTF">2017-02-24T04:11:00Z</dcterms:modified>
</cp:coreProperties>
</file>